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735967B" w:rsidR="00EA3D3C" w:rsidRPr="00994A3D" w:rsidRDefault="00C36671" w:rsidP="0001436A">
      <w:pPr>
        <w:pStyle w:val="Heading1"/>
      </w:pPr>
      <w:r>
        <w:t xml:space="preserve">Breakdown of semi-structured interviews according to time point, year level of participants, interview type (individual or group), participant demographics (gender and entry pathway), and interview duration. </w:t>
      </w:r>
      <w:r w:rsidR="004B4822">
        <w:t>W = Woman, M = Man, D = Direct entry pathway, P = Postgraduate entry pathway.</w:t>
      </w: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56"/>
        <w:gridCol w:w="1343"/>
        <w:gridCol w:w="1203"/>
        <w:gridCol w:w="2156"/>
        <w:gridCol w:w="2176"/>
        <w:gridCol w:w="1150"/>
      </w:tblGrid>
      <w:tr w:rsidR="00C36671" w:rsidRPr="00AA002B" w14:paraId="535C0B5E" w14:textId="77777777" w:rsidTr="00AE3ECC">
        <w:tc>
          <w:tcPr>
            <w:tcW w:w="0" w:type="auto"/>
            <w:vAlign w:val="center"/>
          </w:tcPr>
          <w:p w14:paraId="3B7579D1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bookmarkStart w:id="1" w:name="_Hlk98065057"/>
            <w:r w:rsidRPr="00AA002B">
              <w:rPr>
                <w:rFonts w:cs="Times New Roman"/>
                <w:b/>
                <w:szCs w:val="24"/>
              </w:rPr>
              <w:t>Time Point</w:t>
            </w:r>
          </w:p>
        </w:tc>
        <w:tc>
          <w:tcPr>
            <w:tcW w:w="0" w:type="auto"/>
            <w:vAlign w:val="center"/>
          </w:tcPr>
          <w:p w14:paraId="24CF238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r w:rsidRPr="00AA002B">
              <w:rPr>
                <w:rFonts w:cs="Times New Roman"/>
                <w:b/>
                <w:szCs w:val="24"/>
              </w:rPr>
              <w:t>Year Level</w:t>
            </w:r>
          </w:p>
        </w:tc>
        <w:tc>
          <w:tcPr>
            <w:tcW w:w="0" w:type="auto"/>
            <w:vAlign w:val="center"/>
          </w:tcPr>
          <w:p w14:paraId="39932C17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r w:rsidRPr="00AA002B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0" w:type="auto"/>
            <w:vAlign w:val="center"/>
          </w:tcPr>
          <w:p w14:paraId="5E0F48B8" w14:textId="4F25BEE5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r w:rsidRPr="00AA002B">
              <w:rPr>
                <w:rFonts w:cs="Times New Roman"/>
                <w:b/>
                <w:szCs w:val="24"/>
              </w:rPr>
              <w:t xml:space="preserve">Reference </w:t>
            </w:r>
            <w:r w:rsidRPr="00AA002B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0" w:type="auto"/>
          </w:tcPr>
          <w:p w14:paraId="53EC45F8" w14:textId="06E908B9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r w:rsidRPr="00AA002B">
              <w:rPr>
                <w:rFonts w:cs="Times New Roman"/>
                <w:b/>
                <w:szCs w:val="24"/>
              </w:rPr>
              <w:t>Participant Details</w:t>
            </w:r>
          </w:p>
        </w:tc>
        <w:tc>
          <w:tcPr>
            <w:tcW w:w="0" w:type="auto"/>
            <w:vAlign w:val="center"/>
          </w:tcPr>
          <w:p w14:paraId="0B6596EF" w14:textId="4C116F6B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b/>
                <w:szCs w:val="24"/>
              </w:rPr>
            </w:pPr>
            <w:r w:rsidRPr="00AA002B">
              <w:rPr>
                <w:rFonts w:cs="Times New Roman"/>
                <w:b/>
                <w:szCs w:val="24"/>
              </w:rPr>
              <w:t>Duration</w:t>
            </w:r>
          </w:p>
        </w:tc>
      </w:tr>
      <w:tr w:rsidR="00C36671" w:rsidRPr="00AA002B" w14:paraId="4C7DA487" w14:textId="77777777" w:rsidTr="00AE3ECC">
        <w:tc>
          <w:tcPr>
            <w:tcW w:w="0" w:type="auto"/>
            <w:vMerge w:val="restart"/>
            <w:vAlign w:val="center"/>
          </w:tcPr>
          <w:p w14:paraId="0D2CE60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0E80411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B</w:t>
            </w:r>
          </w:p>
        </w:tc>
        <w:tc>
          <w:tcPr>
            <w:tcW w:w="0" w:type="auto"/>
            <w:vMerge w:val="restart"/>
            <w:vAlign w:val="center"/>
          </w:tcPr>
          <w:p w14:paraId="694E57A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Individual</w:t>
            </w:r>
          </w:p>
        </w:tc>
        <w:tc>
          <w:tcPr>
            <w:tcW w:w="0" w:type="auto"/>
            <w:vAlign w:val="center"/>
          </w:tcPr>
          <w:p w14:paraId="7D84F635" w14:textId="69478909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86BD90C" w14:textId="7877E2B4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0E641F7" w14:textId="20DAF97F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0:54</w:t>
            </w:r>
          </w:p>
        </w:tc>
      </w:tr>
      <w:tr w:rsidR="00C36671" w:rsidRPr="00AA002B" w14:paraId="287E7E6E" w14:textId="77777777" w:rsidTr="00AE3ECC">
        <w:tc>
          <w:tcPr>
            <w:tcW w:w="0" w:type="auto"/>
            <w:vMerge/>
            <w:vAlign w:val="center"/>
          </w:tcPr>
          <w:p w14:paraId="38D11A17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8E2B919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CE3DEA1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E0AB92" w14:textId="78611806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6DDEF15A" w14:textId="321561E5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2222B4CA" w14:textId="21908239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2:07</w:t>
            </w:r>
          </w:p>
        </w:tc>
      </w:tr>
      <w:tr w:rsidR="00C36671" w:rsidRPr="00AA002B" w14:paraId="0C9FE171" w14:textId="77777777" w:rsidTr="00AE3ECC">
        <w:tc>
          <w:tcPr>
            <w:tcW w:w="0" w:type="auto"/>
            <w:vMerge/>
            <w:vAlign w:val="center"/>
          </w:tcPr>
          <w:p w14:paraId="3E3BFEC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EAAB6E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637406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AEF873" w14:textId="3FE3A4C0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0DAD089D" w14:textId="1B8E578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337E3ABB" w14:textId="0B451BB6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5:38</w:t>
            </w:r>
          </w:p>
        </w:tc>
      </w:tr>
      <w:tr w:rsidR="00AE3ECC" w:rsidRPr="00AA002B" w14:paraId="234F39E8" w14:textId="77777777" w:rsidTr="00AE3ECC">
        <w:tc>
          <w:tcPr>
            <w:tcW w:w="0" w:type="auto"/>
            <w:vMerge/>
            <w:vAlign w:val="center"/>
          </w:tcPr>
          <w:p w14:paraId="0B1DBC5E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ED01627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EE8BE4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5D798CBB" w14:textId="60C2BBEE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4E354FE7" w14:textId="3D3BFF1F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 xml:space="preserve">M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 </w:t>
            </w:r>
          </w:p>
        </w:tc>
        <w:tc>
          <w:tcPr>
            <w:tcW w:w="0" w:type="auto"/>
            <w:vAlign w:val="center"/>
          </w:tcPr>
          <w:p w14:paraId="1B18D926" w14:textId="7DEBA9CE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color w:val="000000"/>
                <w:szCs w:val="24"/>
                <w:shd w:val="clear" w:color="auto" w:fill="FFFFFF"/>
              </w:rPr>
              <w:t>01:04:58</w:t>
            </w:r>
          </w:p>
        </w:tc>
      </w:tr>
      <w:tr w:rsidR="00AE3ECC" w:rsidRPr="00AA002B" w14:paraId="384660E0" w14:textId="77777777" w:rsidTr="00AE3ECC">
        <w:tc>
          <w:tcPr>
            <w:tcW w:w="0" w:type="auto"/>
            <w:vMerge/>
            <w:vAlign w:val="center"/>
          </w:tcPr>
          <w:p w14:paraId="0E3A3AB0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AEA2F4D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525941C" w14:textId="77777777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AFC8D0" w14:textId="29B08882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3EB85E30" w14:textId="6F28AD2A" w:rsidR="00AE3ECC" w:rsidRPr="00AA002B" w:rsidRDefault="00AA002B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5BB7E12D" w14:textId="23566E6C" w:rsidR="00AE3ECC" w:rsidRPr="00AA002B" w:rsidRDefault="00AE3ECC" w:rsidP="00AE3ECC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5:53</w:t>
            </w:r>
          </w:p>
        </w:tc>
      </w:tr>
      <w:tr w:rsidR="00C36671" w:rsidRPr="00AA002B" w14:paraId="7F6626BA" w14:textId="77777777" w:rsidTr="00AE3ECC">
        <w:tc>
          <w:tcPr>
            <w:tcW w:w="0" w:type="auto"/>
            <w:vMerge/>
            <w:vAlign w:val="center"/>
          </w:tcPr>
          <w:p w14:paraId="55C9C23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82D31B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8D922F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1FC76E" w14:textId="74719E0B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7FE4FEA" w14:textId="1ACC2CE6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4732B568" w14:textId="1172AF9F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6:56</w:t>
            </w:r>
          </w:p>
        </w:tc>
      </w:tr>
      <w:tr w:rsidR="00C36671" w:rsidRPr="00AA002B" w14:paraId="73F43CD4" w14:textId="77777777" w:rsidTr="00AE3ECC">
        <w:tc>
          <w:tcPr>
            <w:tcW w:w="0" w:type="auto"/>
            <w:vMerge/>
            <w:vAlign w:val="center"/>
          </w:tcPr>
          <w:p w14:paraId="317B721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7D3E13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6751D61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F4F6DF" w14:textId="45C8FC63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713C14E5" w14:textId="6D540BC0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, MD, FD</w:t>
            </w:r>
          </w:p>
        </w:tc>
        <w:tc>
          <w:tcPr>
            <w:tcW w:w="0" w:type="auto"/>
            <w:vAlign w:val="center"/>
          </w:tcPr>
          <w:p w14:paraId="71AF7A50" w14:textId="7ADEB30F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5:58</w:t>
            </w:r>
          </w:p>
        </w:tc>
      </w:tr>
      <w:tr w:rsidR="00C36671" w:rsidRPr="00AA002B" w14:paraId="7A855B47" w14:textId="77777777" w:rsidTr="00AE3ECC">
        <w:tc>
          <w:tcPr>
            <w:tcW w:w="0" w:type="auto"/>
            <w:vMerge/>
            <w:vAlign w:val="center"/>
          </w:tcPr>
          <w:p w14:paraId="69CCCA5E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07C595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D7BDBE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B03ECE" w14:textId="4A874D7D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314A898B" w14:textId="5D960A4D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 xml:space="preserve">M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5B66317C" w14:textId="18234D07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16:23</w:t>
            </w:r>
          </w:p>
        </w:tc>
      </w:tr>
      <w:tr w:rsidR="00C36671" w:rsidRPr="00AA002B" w14:paraId="52F7BD98" w14:textId="77777777" w:rsidTr="00AE3ECC">
        <w:tc>
          <w:tcPr>
            <w:tcW w:w="0" w:type="auto"/>
            <w:vMerge/>
            <w:vAlign w:val="center"/>
          </w:tcPr>
          <w:p w14:paraId="602C90A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8B6D8C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9A7DA7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73A361" w14:textId="43B480FD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63BB4B1E" w14:textId="0123F068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M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7A4F658D" w14:textId="1141D794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4:16</w:t>
            </w:r>
          </w:p>
        </w:tc>
      </w:tr>
      <w:tr w:rsidR="00C36671" w:rsidRPr="00AA002B" w14:paraId="3DEA7881" w14:textId="77777777" w:rsidTr="00AE3ECC">
        <w:tc>
          <w:tcPr>
            <w:tcW w:w="0" w:type="auto"/>
            <w:vMerge/>
            <w:vAlign w:val="center"/>
          </w:tcPr>
          <w:p w14:paraId="316D4E7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96865F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5D</w:t>
            </w:r>
          </w:p>
        </w:tc>
        <w:tc>
          <w:tcPr>
            <w:tcW w:w="0" w:type="auto"/>
            <w:vMerge w:val="restart"/>
            <w:vAlign w:val="center"/>
          </w:tcPr>
          <w:p w14:paraId="451C0DFE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Individual</w:t>
            </w:r>
          </w:p>
        </w:tc>
        <w:tc>
          <w:tcPr>
            <w:tcW w:w="0" w:type="auto"/>
            <w:vAlign w:val="center"/>
          </w:tcPr>
          <w:p w14:paraId="6051A6A2" w14:textId="22F2FD88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0E155246" w14:textId="5BAFDE7F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37727B21" w14:textId="08FF7DF9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2:56</w:t>
            </w:r>
          </w:p>
        </w:tc>
      </w:tr>
      <w:tr w:rsidR="00C36671" w:rsidRPr="00AA002B" w14:paraId="7102BF07" w14:textId="77777777" w:rsidTr="00AE3ECC">
        <w:tc>
          <w:tcPr>
            <w:tcW w:w="0" w:type="auto"/>
            <w:vMerge/>
            <w:vAlign w:val="center"/>
          </w:tcPr>
          <w:p w14:paraId="44FEEBE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2AC2DF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26B6586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227989" w14:textId="77FEB5C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5ECF7EC5" w14:textId="241C3058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073F1F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E9D3B8E" w14:textId="40DFEEBC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1:55</w:t>
            </w:r>
          </w:p>
        </w:tc>
      </w:tr>
      <w:tr w:rsidR="00C36671" w:rsidRPr="00AA002B" w14:paraId="3487B8BE" w14:textId="77777777" w:rsidTr="00AE3ECC">
        <w:tc>
          <w:tcPr>
            <w:tcW w:w="0" w:type="auto"/>
            <w:vMerge/>
            <w:vAlign w:val="center"/>
          </w:tcPr>
          <w:p w14:paraId="0A7EAD6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8CE925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7D0281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9E94BB" w14:textId="3C6FF5A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689EA087" w14:textId="44DD2D2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073F1F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59BCA160" w14:textId="13EC28DD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49:23</w:t>
            </w:r>
          </w:p>
        </w:tc>
      </w:tr>
      <w:tr w:rsidR="00C36671" w:rsidRPr="00AA002B" w14:paraId="7525B4F4" w14:textId="77777777" w:rsidTr="00AE3ECC">
        <w:tc>
          <w:tcPr>
            <w:tcW w:w="0" w:type="auto"/>
            <w:vMerge/>
            <w:vAlign w:val="center"/>
          </w:tcPr>
          <w:p w14:paraId="23FE191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616316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C72C57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0D4549" w14:textId="2369058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00802C26" w14:textId="06E37490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4A27D510" w14:textId="36E63852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41:12</w:t>
            </w:r>
          </w:p>
        </w:tc>
      </w:tr>
      <w:tr w:rsidR="00C36671" w:rsidRPr="00AA002B" w14:paraId="0F53A1F2" w14:textId="77777777" w:rsidTr="00AE3ECC">
        <w:tc>
          <w:tcPr>
            <w:tcW w:w="0" w:type="auto"/>
            <w:vMerge/>
            <w:vAlign w:val="center"/>
          </w:tcPr>
          <w:p w14:paraId="0B62A9C9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318352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2BCB8D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0B0FFB" w14:textId="07DF9174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14:paraId="02E04FFC" w14:textId="3E0734FF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7C70D2CB" w14:textId="6C0C298D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6:46</w:t>
            </w:r>
          </w:p>
        </w:tc>
      </w:tr>
      <w:tr w:rsidR="00C36671" w:rsidRPr="00AA002B" w14:paraId="2EE1B8F7" w14:textId="77777777" w:rsidTr="00AE3ECC">
        <w:tc>
          <w:tcPr>
            <w:tcW w:w="0" w:type="auto"/>
            <w:vMerge/>
            <w:vAlign w:val="center"/>
          </w:tcPr>
          <w:p w14:paraId="7B6FD3B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C1ABCE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8CC8E4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7C1143" w14:textId="5592926B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</w:tcPr>
          <w:p w14:paraId="44B519ED" w14:textId="20DF47AE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P</w:t>
            </w:r>
          </w:p>
        </w:tc>
        <w:tc>
          <w:tcPr>
            <w:tcW w:w="0" w:type="auto"/>
            <w:vAlign w:val="center"/>
          </w:tcPr>
          <w:p w14:paraId="64AF29C1" w14:textId="0B673516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42:58</w:t>
            </w:r>
          </w:p>
        </w:tc>
      </w:tr>
      <w:tr w:rsidR="00C36671" w:rsidRPr="00AA002B" w14:paraId="569A8AF2" w14:textId="77777777" w:rsidTr="00AE3ECC">
        <w:tc>
          <w:tcPr>
            <w:tcW w:w="0" w:type="auto"/>
            <w:vMerge/>
            <w:vAlign w:val="center"/>
          </w:tcPr>
          <w:p w14:paraId="43AF56F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8A7D00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8E5041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DA0AB8" w14:textId="125010F2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77896399" w14:textId="4FBF1E3F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5BDA0910" w14:textId="6302005F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32:01</w:t>
            </w:r>
          </w:p>
        </w:tc>
      </w:tr>
      <w:tr w:rsidR="00C36671" w:rsidRPr="00AA002B" w14:paraId="026C830F" w14:textId="77777777" w:rsidTr="00AE3ECC">
        <w:tc>
          <w:tcPr>
            <w:tcW w:w="0" w:type="auto"/>
            <w:vMerge/>
            <w:vAlign w:val="center"/>
          </w:tcPr>
          <w:p w14:paraId="671DCCB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D42AEB7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2358B76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5B33CD69" w14:textId="6600FA5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</w:tcPr>
          <w:p w14:paraId="6E67F249" w14:textId="5966A1C2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 xml:space="preserve">MP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D, MD</w:t>
            </w:r>
          </w:p>
        </w:tc>
        <w:tc>
          <w:tcPr>
            <w:tcW w:w="0" w:type="auto"/>
            <w:vAlign w:val="center"/>
          </w:tcPr>
          <w:p w14:paraId="6D5C210B" w14:textId="2D9BD9C1" w:rsidR="00C36671" w:rsidRPr="00AA002B" w:rsidRDefault="00073F1F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3:27</w:t>
            </w:r>
          </w:p>
        </w:tc>
      </w:tr>
      <w:tr w:rsidR="00C36671" w:rsidRPr="00AA002B" w14:paraId="0507D03C" w14:textId="77777777" w:rsidTr="00AE3ECC">
        <w:tc>
          <w:tcPr>
            <w:tcW w:w="0" w:type="auto"/>
            <w:vMerge/>
            <w:vAlign w:val="center"/>
          </w:tcPr>
          <w:p w14:paraId="399E621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C2582D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619495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1EB91C" w14:textId="4B80996A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</w:tcPr>
          <w:p w14:paraId="7BAABDFC" w14:textId="61553DFA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2CB05DB6" w14:textId="4B553494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5:35</w:t>
            </w:r>
          </w:p>
        </w:tc>
      </w:tr>
      <w:tr w:rsidR="00C36671" w:rsidRPr="00AA002B" w14:paraId="34170B10" w14:textId="77777777" w:rsidTr="00AE3ECC">
        <w:tc>
          <w:tcPr>
            <w:tcW w:w="0" w:type="auto"/>
            <w:vMerge/>
            <w:vAlign w:val="center"/>
          </w:tcPr>
          <w:p w14:paraId="3169253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9C4FBE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FFC53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3DF76B" w14:textId="18F22E69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</w:tcPr>
          <w:p w14:paraId="2F4EF1A2" w14:textId="456AB771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 xml:space="preserve">M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, </w:t>
            </w:r>
            <w:r w:rsidR="00AA002B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5B49AA4C" w14:textId="2E579D80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3:22</w:t>
            </w:r>
          </w:p>
        </w:tc>
      </w:tr>
      <w:tr w:rsidR="00C36671" w:rsidRPr="00AA002B" w14:paraId="75E91425" w14:textId="77777777" w:rsidTr="00AE3ECC">
        <w:tc>
          <w:tcPr>
            <w:tcW w:w="0" w:type="auto"/>
            <w:vMerge/>
            <w:vAlign w:val="center"/>
          </w:tcPr>
          <w:p w14:paraId="51EEC26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FA551E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444966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4B2585" w14:textId="63FD54AD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34CDE22D" w14:textId="25C29B97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D, MD</w:t>
            </w:r>
          </w:p>
        </w:tc>
        <w:tc>
          <w:tcPr>
            <w:tcW w:w="0" w:type="auto"/>
            <w:vAlign w:val="center"/>
          </w:tcPr>
          <w:p w14:paraId="2BEB1DF5" w14:textId="3AB69408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8:26</w:t>
            </w:r>
          </w:p>
        </w:tc>
      </w:tr>
      <w:tr w:rsidR="00C36671" w:rsidRPr="00AA002B" w14:paraId="5E14F9E5" w14:textId="77777777" w:rsidTr="00AE3ECC">
        <w:tc>
          <w:tcPr>
            <w:tcW w:w="0" w:type="auto"/>
            <w:vMerge w:val="restart"/>
            <w:vAlign w:val="center"/>
          </w:tcPr>
          <w:p w14:paraId="17EC84D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lastRenderedPageBreak/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67B0A39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B</w:t>
            </w:r>
          </w:p>
        </w:tc>
        <w:tc>
          <w:tcPr>
            <w:tcW w:w="0" w:type="auto"/>
            <w:vMerge w:val="restart"/>
            <w:vAlign w:val="center"/>
          </w:tcPr>
          <w:p w14:paraId="7E7FC76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Individual</w:t>
            </w:r>
          </w:p>
        </w:tc>
        <w:tc>
          <w:tcPr>
            <w:tcW w:w="0" w:type="auto"/>
            <w:vAlign w:val="center"/>
          </w:tcPr>
          <w:p w14:paraId="07113FBE" w14:textId="7403F4A0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</w:tcPr>
          <w:p w14:paraId="69185417" w14:textId="2F31281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3BC70B9A" w14:textId="1D1B5979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9:57</w:t>
            </w:r>
          </w:p>
        </w:tc>
      </w:tr>
      <w:tr w:rsidR="00C36671" w:rsidRPr="00AA002B" w14:paraId="38AB72FC" w14:textId="77777777" w:rsidTr="00AE3ECC">
        <w:tc>
          <w:tcPr>
            <w:tcW w:w="0" w:type="auto"/>
            <w:vMerge/>
            <w:vAlign w:val="center"/>
          </w:tcPr>
          <w:p w14:paraId="42BB1B1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F0AB63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8FC4D2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293C86" w14:textId="0102C3CA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</w:tcPr>
          <w:p w14:paraId="04E0F7C0" w14:textId="6604427D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03038254" w14:textId="404752A7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7:38</w:t>
            </w:r>
          </w:p>
        </w:tc>
      </w:tr>
      <w:tr w:rsidR="00C36671" w:rsidRPr="00AA002B" w14:paraId="2DFDEAF6" w14:textId="77777777" w:rsidTr="00AE3ECC">
        <w:tc>
          <w:tcPr>
            <w:tcW w:w="0" w:type="auto"/>
            <w:vMerge/>
            <w:vAlign w:val="center"/>
          </w:tcPr>
          <w:p w14:paraId="5441789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EBB6E7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78923D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2FF472" w14:textId="2C51A162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</w:tcPr>
          <w:p w14:paraId="534D7B6F" w14:textId="25CA2D5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71C1AC5A" w14:textId="7A1D3B76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2:14</w:t>
            </w:r>
          </w:p>
        </w:tc>
      </w:tr>
      <w:tr w:rsidR="00C36671" w:rsidRPr="00AA002B" w14:paraId="12AFFF22" w14:textId="77777777" w:rsidTr="00AE3ECC">
        <w:tc>
          <w:tcPr>
            <w:tcW w:w="0" w:type="auto"/>
            <w:vMerge/>
            <w:vAlign w:val="center"/>
          </w:tcPr>
          <w:p w14:paraId="0EFF6A8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7A5CD06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EB74A2E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A588DF" w14:textId="352A5F9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</w:tcPr>
          <w:p w14:paraId="36D8704B" w14:textId="717DD0D8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1180BBC4" w14:textId="5D9D25B7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3:50</w:t>
            </w:r>
          </w:p>
        </w:tc>
      </w:tr>
      <w:tr w:rsidR="00C36671" w:rsidRPr="00AA002B" w14:paraId="70E49272" w14:textId="77777777" w:rsidTr="00AE3ECC">
        <w:tc>
          <w:tcPr>
            <w:tcW w:w="0" w:type="auto"/>
            <w:vMerge/>
            <w:vAlign w:val="center"/>
          </w:tcPr>
          <w:p w14:paraId="0B91E0C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668ABB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88FCC7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A3D45D" w14:textId="3CF73729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</w:tcPr>
          <w:p w14:paraId="6CF215AB" w14:textId="0E471981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3B16B32D" w14:textId="65A99369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3:14</w:t>
            </w:r>
          </w:p>
        </w:tc>
      </w:tr>
      <w:tr w:rsidR="00C36671" w:rsidRPr="00AA002B" w14:paraId="2FDDD2E8" w14:textId="77777777" w:rsidTr="00AE3ECC">
        <w:tc>
          <w:tcPr>
            <w:tcW w:w="0" w:type="auto"/>
            <w:vMerge/>
            <w:vAlign w:val="center"/>
          </w:tcPr>
          <w:p w14:paraId="65C3B60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02C3E8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C68B70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3841B75F" w14:textId="2F611CF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</w:tcPr>
          <w:p w14:paraId="1ED7488B" w14:textId="61455ADD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, MD, MD</w:t>
            </w:r>
          </w:p>
        </w:tc>
        <w:tc>
          <w:tcPr>
            <w:tcW w:w="0" w:type="auto"/>
            <w:vAlign w:val="center"/>
          </w:tcPr>
          <w:p w14:paraId="4C2483B7" w14:textId="14E16523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7:37</w:t>
            </w:r>
          </w:p>
        </w:tc>
      </w:tr>
      <w:tr w:rsidR="00C36671" w:rsidRPr="00AA002B" w14:paraId="25A8FCA5" w14:textId="77777777" w:rsidTr="00AE3ECC">
        <w:tc>
          <w:tcPr>
            <w:tcW w:w="0" w:type="auto"/>
            <w:vMerge/>
            <w:vAlign w:val="center"/>
          </w:tcPr>
          <w:p w14:paraId="42504D6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DB5A58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C9B3E3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ADF96D" w14:textId="47253EB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</w:tcPr>
          <w:p w14:paraId="53F7E2D2" w14:textId="137BA842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0F46AEB5" w14:textId="340F73F0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6:11</w:t>
            </w:r>
          </w:p>
        </w:tc>
      </w:tr>
      <w:tr w:rsidR="00C36671" w:rsidRPr="00AA002B" w14:paraId="67A37C93" w14:textId="77777777" w:rsidTr="00AE3ECC">
        <w:tc>
          <w:tcPr>
            <w:tcW w:w="0" w:type="auto"/>
            <w:vMerge/>
            <w:vAlign w:val="center"/>
          </w:tcPr>
          <w:p w14:paraId="3ADDC50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8DDA92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AAF8C7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ADAE9D" w14:textId="3888A626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</w:tcPr>
          <w:p w14:paraId="1CFA1258" w14:textId="1E04EBE4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3110AC01" w14:textId="3262D60A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0:55</w:t>
            </w:r>
          </w:p>
        </w:tc>
      </w:tr>
      <w:tr w:rsidR="00C36671" w:rsidRPr="00AA002B" w14:paraId="4C589528" w14:textId="77777777" w:rsidTr="00AE3ECC">
        <w:tc>
          <w:tcPr>
            <w:tcW w:w="0" w:type="auto"/>
            <w:vMerge/>
            <w:vAlign w:val="center"/>
          </w:tcPr>
          <w:p w14:paraId="7E202A1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2FBCA4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08C3E3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3AB851" w14:textId="4E6582C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</w:tcPr>
          <w:p w14:paraId="18696522" w14:textId="2D4EBE2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2ABDBF17" w14:textId="531EB9FB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7:51</w:t>
            </w:r>
          </w:p>
        </w:tc>
      </w:tr>
      <w:tr w:rsidR="00C36671" w:rsidRPr="00AA002B" w14:paraId="4173A818" w14:textId="77777777" w:rsidTr="00AE3ECC">
        <w:tc>
          <w:tcPr>
            <w:tcW w:w="0" w:type="auto"/>
            <w:vMerge/>
            <w:vAlign w:val="center"/>
          </w:tcPr>
          <w:p w14:paraId="030CFA8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3F48FE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8421A0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ECEEA9" w14:textId="2B4E6E09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</w:tcPr>
          <w:p w14:paraId="6B1C36EB" w14:textId="607B74D8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, MD</w:t>
            </w:r>
          </w:p>
        </w:tc>
        <w:tc>
          <w:tcPr>
            <w:tcW w:w="0" w:type="auto"/>
            <w:vAlign w:val="center"/>
          </w:tcPr>
          <w:p w14:paraId="0E8C8FC1" w14:textId="5781C0FF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11:26</w:t>
            </w:r>
          </w:p>
        </w:tc>
      </w:tr>
      <w:tr w:rsidR="00C36671" w:rsidRPr="00AA002B" w14:paraId="20BA0A94" w14:textId="77777777" w:rsidTr="00AE3ECC">
        <w:tc>
          <w:tcPr>
            <w:tcW w:w="0" w:type="auto"/>
            <w:vMerge/>
            <w:vAlign w:val="center"/>
          </w:tcPr>
          <w:p w14:paraId="5E33EAA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8BEC64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9C9DDC0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4CD28F" w14:textId="02963FD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</w:tcPr>
          <w:p w14:paraId="564ECE31" w14:textId="6739435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 xml:space="preserve">D, MD, </w:t>
            </w:r>
            <w:r>
              <w:rPr>
                <w:rFonts w:cs="Times New Roman"/>
                <w:szCs w:val="24"/>
              </w:rPr>
              <w:t>W</w:t>
            </w:r>
            <w:r w:rsidR="00AE3ECC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4E36A08C" w14:textId="7813AFC7" w:rsidR="00C36671" w:rsidRPr="00AA002B" w:rsidRDefault="00AE3ECC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7:48</w:t>
            </w:r>
          </w:p>
        </w:tc>
      </w:tr>
      <w:tr w:rsidR="00C36671" w:rsidRPr="00AA002B" w14:paraId="223E9031" w14:textId="77777777" w:rsidTr="00AE3ECC">
        <w:tc>
          <w:tcPr>
            <w:tcW w:w="0" w:type="auto"/>
            <w:vMerge/>
            <w:vAlign w:val="center"/>
          </w:tcPr>
          <w:p w14:paraId="6BF0D66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15F5D7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5D</w:t>
            </w:r>
          </w:p>
        </w:tc>
        <w:tc>
          <w:tcPr>
            <w:tcW w:w="0" w:type="auto"/>
            <w:vMerge w:val="restart"/>
            <w:vAlign w:val="center"/>
          </w:tcPr>
          <w:p w14:paraId="1291122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Individual</w:t>
            </w:r>
          </w:p>
        </w:tc>
        <w:tc>
          <w:tcPr>
            <w:tcW w:w="0" w:type="auto"/>
            <w:vAlign w:val="center"/>
          </w:tcPr>
          <w:p w14:paraId="6272CC18" w14:textId="578A79E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</w:tcPr>
          <w:p w14:paraId="1651FDC2" w14:textId="753C0E16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690C91B4" w14:textId="245890E2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47:16</w:t>
            </w:r>
          </w:p>
        </w:tc>
      </w:tr>
      <w:tr w:rsidR="00C36671" w:rsidRPr="00AA002B" w14:paraId="5289C763" w14:textId="77777777" w:rsidTr="00AE3ECC">
        <w:tc>
          <w:tcPr>
            <w:tcW w:w="0" w:type="auto"/>
            <w:vMerge/>
            <w:vAlign w:val="center"/>
          </w:tcPr>
          <w:p w14:paraId="13614F5A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72DEDE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80BEE29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BC8CC9" w14:textId="22AD2CE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</w:tcPr>
          <w:p w14:paraId="015F4ECE" w14:textId="33A08CC3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P</w:t>
            </w:r>
          </w:p>
        </w:tc>
        <w:tc>
          <w:tcPr>
            <w:tcW w:w="0" w:type="auto"/>
            <w:vAlign w:val="center"/>
          </w:tcPr>
          <w:p w14:paraId="4871D874" w14:textId="4C17C268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00:39</w:t>
            </w:r>
          </w:p>
        </w:tc>
      </w:tr>
      <w:tr w:rsidR="00C36671" w:rsidRPr="00AA002B" w14:paraId="1B574D1D" w14:textId="77777777" w:rsidTr="00AE3ECC">
        <w:tc>
          <w:tcPr>
            <w:tcW w:w="0" w:type="auto"/>
            <w:vMerge/>
            <w:vAlign w:val="center"/>
          </w:tcPr>
          <w:p w14:paraId="28ECB381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BAF2CD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A58DB53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E2CC1B" w14:textId="08C07D0C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</w:tcPr>
          <w:p w14:paraId="112BD775" w14:textId="71820636" w:rsidR="00C36671" w:rsidRPr="00AA002B" w:rsidRDefault="00AD1905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70BCF030" w14:textId="6AA3B10F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39:13</w:t>
            </w:r>
          </w:p>
        </w:tc>
      </w:tr>
      <w:tr w:rsidR="00C36671" w:rsidRPr="00AA002B" w14:paraId="3FBCEF09" w14:textId="77777777" w:rsidTr="00AE3ECC">
        <w:tc>
          <w:tcPr>
            <w:tcW w:w="0" w:type="auto"/>
            <w:vMerge/>
            <w:vAlign w:val="center"/>
          </w:tcPr>
          <w:p w14:paraId="4D1569EC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98D56F4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E4DAEC6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36BD7F" w14:textId="5500E80D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</w:tcPr>
          <w:p w14:paraId="36C2CE14" w14:textId="692BC6E1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D</w:t>
            </w:r>
          </w:p>
        </w:tc>
        <w:tc>
          <w:tcPr>
            <w:tcW w:w="0" w:type="auto"/>
            <w:vAlign w:val="center"/>
          </w:tcPr>
          <w:p w14:paraId="70106343" w14:textId="4FA0F81E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0:53:12</w:t>
            </w:r>
          </w:p>
        </w:tc>
      </w:tr>
      <w:tr w:rsidR="00C36671" w:rsidRPr="00AA002B" w14:paraId="47AF7813" w14:textId="77777777" w:rsidTr="00AE3ECC">
        <w:tc>
          <w:tcPr>
            <w:tcW w:w="0" w:type="auto"/>
            <w:vMerge/>
            <w:vAlign w:val="center"/>
          </w:tcPr>
          <w:p w14:paraId="46BAB8AB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44B5ACE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9E74CC7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795420" w14:textId="23E81D0E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</w:tcPr>
          <w:p w14:paraId="49BF96C3" w14:textId="28B0930A" w:rsidR="00C36671" w:rsidRPr="00AA002B" w:rsidRDefault="00AD1905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5E9CFD54" w14:textId="4C47FE92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13:07</w:t>
            </w:r>
          </w:p>
        </w:tc>
      </w:tr>
      <w:tr w:rsidR="00C36671" w:rsidRPr="00AA002B" w14:paraId="454EC8CC" w14:textId="77777777" w:rsidTr="00AE3ECC">
        <w:tc>
          <w:tcPr>
            <w:tcW w:w="0" w:type="auto"/>
            <w:vMerge/>
            <w:vAlign w:val="center"/>
          </w:tcPr>
          <w:p w14:paraId="552E6D8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12DE4E8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8B38FF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14:paraId="6BA5ED89" w14:textId="28C22929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7</w:t>
            </w:r>
          </w:p>
        </w:tc>
        <w:tc>
          <w:tcPr>
            <w:tcW w:w="0" w:type="auto"/>
          </w:tcPr>
          <w:p w14:paraId="7A0A031B" w14:textId="040B2578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M</w:t>
            </w:r>
            <w:r w:rsidR="00AD1905">
              <w:rPr>
                <w:rFonts w:cs="Times New Roman"/>
                <w:szCs w:val="24"/>
              </w:rPr>
              <w:t>D</w:t>
            </w:r>
            <w:r w:rsidRPr="00AA002B">
              <w:rPr>
                <w:rFonts w:cs="Times New Roman"/>
                <w:szCs w:val="24"/>
              </w:rPr>
              <w:t xml:space="preserve">, </w:t>
            </w:r>
            <w:r w:rsidR="00AD1905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57968A91" w14:textId="18E09B4B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16:56</w:t>
            </w:r>
          </w:p>
        </w:tc>
      </w:tr>
      <w:tr w:rsidR="00C36671" w:rsidRPr="00AA002B" w14:paraId="00CA1C8E" w14:textId="77777777" w:rsidTr="00AE3ECC">
        <w:tc>
          <w:tcPr>
            <w:tcW w:w="0" w:type="auto"/>
            <w:vMerge/>
            <w:vAlign w:val="center"/>
          </w:tcPr>
          <w:p w14:paraId="5AF5A95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D6F2A35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CB2E96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B1E0F4" w14:textId="321019C1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8</w:t>
            </w:r>
          </w:p>
        </w:tc>
        <w:tc>
          <w:tcPr>
            <w:tcW w:w="0" w:type="auto"/>
          </w:tcPr>
          <w:p w14:paraId="69FA88C4" w14:textId="63FF23DC" w:rsidR="00C36671" w:rsidRPr="00AA002B" w:rsidRDefault="00AD1905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D, MD</w:t>
            </w:r>
          </w:p>
        </w:tc>
        <w:tc>
          <w:tcPr>
            <w:tcW w:w="0" w:type="auto"/>
            <w:vAlign w:val="center"/>
          </w:tcPr>
          <w:p w14:paraId="710FA8C2" w14:textId="25F98042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1:37</w:t>
            </w:r>
          </w:p>
        </w:tc>
      </w:tr>
      <w:tr w:rsidR="00C36671" w:rsidRPr="00AA002B" w14:paraId="03C3A0A6" w14:textId="77777777" w:rsidTr="00AE3ECC">
        <w:tc>
          <w:tcPr>
            <w:tcW w:w="0" w:type="auto"/>
            <w:vMerge/>
            <w:vAlign w:val="center"/>
          </w:tcPr>
          <w:p w14:paraId="7745B61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868AA37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256C9A2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823AE6" w14:textId="047DF6C6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</w:tcPr>
          <w:p w14:paraId="67393824" w14:textId="3518B4E2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 xml:space="preserve">MD, </w:t>
            </w:r>
            <w:r w:rsidR="00AD1905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 xml:space="preserve">D, </w:t>
            </w:r>
            <w:r w:rsidR="00AD1905">
              <w:rPr>
                <w:rFonts w:cs="Times New Roman"/>
                <w:szCs w:val="24"/>
              </w:rPr>
              <w:t>W</w:t>
            </w:r>
            <w:r w:rsidRPr="00AA002B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  <w:vAlign w:val="center"/>
          </w:tcPr>
          <w:p w14:paraId="4D1A4486" w14:textId="5B0F93F3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27:55</w:t>
            </w:r>
          </w:p>
        </w:tc>
      </w:tr>
      <w:tr w:rsidR="00C36671" w:rsidRPr="00AA002B" w14:paraId="464C0E1C" w14:textId="77777777" w:rsidTr="00AE3ECC">
        <w:tc>
          <w:tcPr>
            <w:tcW w:w="0" w:type="auto"/>
            <w:vMerge/>
            <w:vAlign w:val="center"/>
          </w:tcPr>
          <w:p w14:paraId="227D2FCF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79FD87D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A410769" w14:textId="77777777" w:rsidR="00C36671" w:rsidRPr="00AA002B" w:rsidRDefault="00C36671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C5EC02" w14:textId="534A2E83" w:rsidR="00C36671" w:rsidRPr="00AA002B" w:rsidRDefault="00AA002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</w:tcPr>
          <w:p w14:paraId="3C6597B6" w14:textId="2AB774BA" w:rsidR="00C36671" w:rsidRPr="00AA002B" w:rsidRDefault="00AD1905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 xml:space="preserve">D, </w:t>
            </w:r>
            <w:r>
              <w:rPr>
                <w:rFonts w:cs="Times New Roman"/>
                <w:szCs w:val="24"/>
              </w:rPr>
              <w:t>W</w:t>
            </w:r>
            <w:r w:rsidR="0087351B" w:rsidRPr="00AA002B">
              <w:rPr>
                <w:rFonts w:cs="Times New Roman"/>
                <w:szCs w:val="24"/>
              </w:rPr>
              <w:t>D, MD</w:t>
            </w:r>
          </w:p>
        </w:tc>
        <w:tc>
          <w:tcPr>
            <w:tcW w:w="0" w:type="auto"/>
            <w:vAlign w:val="center"/>
          </w:tcPr>
          <w:p w14:paraId="72FBF0A6" w14:textId="4B601275" w:rsidR="00C36671" w:rsidRPr="00AA002B" w:rsidRDefault="0087351B" w:rsidP="00B671E8">
            <w:pPr>
              <w:spacing w:before="60" w:afterLines="60" w:after="144"/>
              <w:jc w:val="center"/>
              <w:rPr>
                <w:rFonts w:cs="Times New Roman"/>
                <w:szCs w:val="24"/>
              </w:rPr>
            </w:pPr>
            <w:r w:rsidRPr="00AA002B">
              <w:rPr>
                <w:rFonts w:cs="Times New Roman"/>
                <w:szCs w:val="24"/>
              </w:rPr>
              <w:t>01:18:34</w:t>
            </w:r>
          </w:p>
        </w:tc>
      </w:tr>
      <w:bookmarkEnd w:id="1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E3EC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F1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82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51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002B"/>
    <w:rsid w:val="00AA4D24"/>
    <w:rsid w:val="00AB6715"/>
    <w:rsid w:val="00AD1905"/>
    <w:rsid w:val="00AE3ECC"/>
    <w:rsid w:val="00B1671E"/>
    <w:rsid w:val="00B25EB8"/>
    <w:rsid w:val="00B37F4D"/>
    <w:rsid w:val="00C366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C36671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9B6F7B-98FF-4F30-A1DF-D836B6205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ina Stephens</cp:lastModifiedBy>
  <cp:revision>6</cp:revision>
  <cp:lastPrinted>2013-10-03T12:51:00Z</cp:lastPrinted>
  <dcterms:created xsi:type="dcterms:W3CDTF">2018-11-23T08:58:00Z</dcterms:created>
  <dcterms:modified xsi:type="dcterms:W3CDTF">2022-03-16T02:15:00Z</dcterms:modified>
</cp:coreProperties>
</file>